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727AB" w14:textId="444B4A48" w:rsidR="5E222AF8" w:rsidRDefault="5E222AF8" w:rsidP="7BA5FC89">
      <w:pPr>
        <w:pStyle w:val="Header"/>
        <w:rPr>
          <w:lang w:val="en-GB"/>
        </w:rPr>
      </w:pPr>
      <w:r w:rsidRPr="7BA5FC89">
        <w:rPr>
          <w:lang w:val="en-GB"/>
        </w:rPr>
        <w:t>Supplementary table. Observed means and standard deviations for the comorbid group (n=36) and the non-comorbid group (</w:t>
      </w:r>
      <w:r w:rsidR="552F9768" w:rsidRPr="7BA5FC89">
        <w:rPr>
          <w:lang w:val="en-GB"/>
        </w:rPr>
        <w:t>n=84)</w:t>
      </w:r>
      <w:r w:rsidRPr="7BA5FC89">
        <w:rPr>
          <w:lang w:val="en-GB"/>
        </w:rPr>
        <w:t xml:space="preserve"> at baseline, follow-up after treatment, and six-month follow-up.</w:t>
      </w:r>
    </w:p>
    <w:tbl>
      <w:tblPr>
        <w:tblW w:w="9132" w:type="dxa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4A0" w:firstRow="1" w:lastRow="0" w:firstColumn="1" w:lastColumn="0" w:noHBand="0" w:noVBand="1"/>
      </w:tblPr>
      <w:tblGrid>
        <w:gridCol w:w="2940"/>
        <w:gridCol w:w="2070"/>
        <w:gridCol w:w="1980"/>
        <w:gridCol w:w="2142"/>
      </w:tblGrid>
      <w:tr w:rsidR="3BCEAD38" w14:paraId="4D6214BA" w14:textId="77777777" w:rsidTr="7BA5FC89">
        <w:trPr>
          <w:trHeight w:val="300"/>
        </w:trPr>
        <w:tc>
          <w:tcPr>
            <w:tcW w:w="2940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vAlign w:val="center"/>
          </w:tcPr>
          <w:p w14:paraId="074F06BB" w14:textId="77777777" w:rsidR="3BCEAD38" w:rsidRDefault="3BCEAD38" w:rsidP="3BCEAD38">
            <w:pPr>
              <w:rPr>
                <w:lang w:val="en-GB"/>
              </w:rPr>
            </w:pPr>
          </w:p>
        </w:tc>
        <w:tc>
          <w:tcPr>
            <w:tcW w:w="2070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vAlign w:val="center"/>
          </w:tcPr>
          <w:p w14:paraId="595B77F9" w14:textId="2C3FC282" w:rsidR="52D58F5B" w:rsidRDefault="52D58F5B" w:rsidP="46228D12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46228D12">
              <w:rPr>
                <w:b/>
                <w:bCs/>
                <w:sz w:val="22"/>
                <w:szCs w:val="22"/>
              </w:rPr>
              <w:t>Baseline</w:t>
            </w:r>
            <w:proofErr w:type="spellEnd"/>
          </w:p>
        </w:tc>
        <w:tc>
          <w:tcPr>
            <w:tcW w:w="1980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vAlign w:val="center"/>
          </w:tcPr>
          <w:p w14:paraId="6E1E73F3" w14:textId="767D77E8" w:rsidR="3BCEAD38" w:rsidRDefault="50F44827" w:rsidP="46228D12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46228D12">
              <w:rPr>
                <w:b/>
                <w:bCs/>
                <w:sz w:val="22"/>
                <w:szCs w:val="22"/>
              </w:rPr>
              <w:t>Follow-up</w:t>
            </w:r>
            <w:proofErr w:type="spellEnd"/>
            <w:r w:rsidRPr="46228D12">
              <w:rPr>
                <w:b/>
                <w:bCs/>
                <w:sz w:val="22"/>
                <w:szCs w:val="22"/>
              </w:rPr>
              <w:t xml:space="preserve"> </w:t>
            </w:r>
            <w:r w:rsidR="3BCEAD38">
              <w:br/>
            </w:r>
            <w:proofErr w:type="spellStart"/>
            <w:r w:rsidRPr="46228D12">
              <w:rPr>
                <w:b/>
                <w:bCs/>
                <w:sz w:val="22"/>
                <w:szCs w:val="22"/>
              </w:rPr>
              <w:t>after</w:t>
            </w:r>
            <w:proofErr w:type="spellEnd"/>
            <w:r w:rsidRPr="46228D12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46228D12">
              <w:rPr>
                <w:b/>
                <w:bCs/>
                <w:sz w:val="22"/>
                <w:szCs w:val="22"/>
              </w:rPr>
              <w:t>iCBT</w:t>
            </w:r>
            <w:proofErr w:type="spellEnd"/>
          </w:p>
        </w:tc>
        <w:tc>
          <w:tcPr>
            <w:tcW w:w="2142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vAlign w:val="center"/>
          </w:tcPr>
          <w:p w14:paraId="4E88E2F6" w14:textId="4D91A597" w:rsidR="3BCEAD38" w:rsidRDefault="50F44827" w:rsidP="46228D12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46228D12">
              <w:rPr>
                <w:b/>
                <w:bCs/>
                <w:sz w:val="22"/>
                <w:szCs w:val="22"/>
              </w:rPr>
              <w:t>Six-month</w:t>
            </w:r>
            <w:proofErr w:type="spellEnd"/>
            <w:r w:rsidRPr="46228D12">
              <w:rPr>
                <w:b/>
                <w:bCs/>
                <w:sz w:val="22"/>
                <w:szCs w:val="22"/>
              </w:rPr>
              <w:t xml:space="preserve"> </w:t>
            </w:r>
            <w:r w:rsidR="3BCEAD38">
              <w:br/>
            </w:r>
            <w:proofErr w:type="spellStart"/>
            <w:r w:rsidRPr="46228D12">
              <w:rPr>
                <w:b/>
                <w:bCs/>
                <w:sz w:val="22"/>
                <w:szCs w:val="22"/>
              </w:rPr>
              <w:t>follow-up</w:t>
            </w:r>
            <w:proofErr w:type="spellEnd"/>
          </w:p>
        </w:tc>
      </w:tr>
      <w:tr w:rsidR="3BCEAD38" w14:paraId="17D624BD" w14:textId="77777777" w:rsidTr="7BA5FC89">
        <w:trPr>
          <w:trHeight w:val="300"/>
        </w:trPr>
        <w:tc>
          <w:tcPr>
            <w:tcW w:w="2940" w:type="dxa"/>
            <w:tcBorders>
              <w:top w:val="single" w:sz="6" w:space="0" w:color="000000" w:themeColor="text1"/>
            </w:tcBorders>
            <w:vAlign w:val="center"/>
          </w:tcPr>
          <w:p w14:paraId="6E8A3E9D" w14:textId="2A981220" w:rsidR="3BCEAD38" w:rsidRDefault="3BCEAD38" w:rsidP="3BCEAD38">
            <w:pPr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46228D12">
              <w:rPr>
                <w:b/>
                <w:bCs/>
                <w:sz w:val="22"/>
                <w:szCs w:val="22"/>
                <w:lang w:val="en-US"/>
              </w:rPr>
              <w:t>PedsQL</w:t>
            </w:r>
            <w:proofErr w:type="spellEnd"/>
            <w:r w:rsidRPr="46228D12">
              <w:rPr>
                <w:b/>
                <w:bCs/>
                <w:sz w:val="22"/>
                <w:szCs w:val="22"/>
                <w:lang w:val="en-US"/>
              </w:rPr>
              <w:t xml:space="preserve"> Gastro</w:t>
            </w:r>
            <w:r w:rsidRPr="46228D12">
              <w:rPr>
                <w:b/>
                <w:bCs/>
                <w:sz w:val="22"/>
                <w:szCs w:val="22"/>
              </w:rPr>
              <w:t xml:space="preserve">, </w:t>
            </w:r>
            <w:r w:rsidR="4175A67B" w:rsidRPr="46228D12">
              <w:rPr>
                <w:b/>
                <w:bCs/>
                <w:sz w:val="22"/>
                <w:szCs w:val="22"/>
              </w:rPr>
              <w:t xml:space="preserve">M </w:t>
            </w:r>
            <w:r w:rsidRPr="46228D12">
              <w:rPr>
                <w:b/>
                <w:bCs/>
                <w:sz w:val="22"/>
                <w:szCs w:val="22"/>
              </w:rPr>
              <w:t>(SD)</w:t>
            </w:r>
          </w:p>
        </w:tc>
        <w:tc>
          <w:tcPr>
            <w:tcW w:w="2070" w:type="dxa"/>
            <w:tcBorders>
              <w:top w:val="single" w:sz="6" w:space="0" w:color="000000" w:themeColor="text1"/>
            </w:tcBorders>
            <w:vAlign w:val="center"/>
          </w:tcPr>
          <w:p w14:paraId="026FC4F8" w14:textId="36B9CF09" w:rsidR="46228D12" w:rsidRDefault="46228D12" w:rsidP="46228D12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6" w:space="0" w:color="000000" w:themeColor="text1"/>
            </w:tcBorders>
            <w:vAlign w:val="center"/>
          </w:tcPr>
          <w:p w14:paraId="21384373" w14:textId="77777777" w:rsidR="3BCEAD38" w:rsidRDefault="3BCEAD38" w:rsidP="3BCEAD38">
            <w:pPr>
              <w:rPr>
                <w:sz w:val="22"/>
                <w:szCs w:val="22"/>
              </w:rPr>
            </w:pPr>
          </w:p>
        </w:tc>
        <w:tc>
          <w:tcPr>
            <w:tcW w:w="2142" w:type="dxa"/>
            <w:tcBorders>
              <w:top w:val="single" w:sz="6" w:space="0" w:color="000000" w:themeColor="text1"/>
            </w:tcBorders>
            <w:vAlign w:val="center"/>
          </w:tcPr>
          <w:p w14:paraId="095A939C" w14:textId="77777777" w:rsidR="3BCEAD38" w:rsidRDefault="3BCEAD38" w:rsidP="3BCEAD38">
            <w:pPr>
              <w:rPr>
                <w:sz w:val="22"/>
                <w:szCs w:val="22"/>
              </w:rPr>
            </w:pPr>
          </w:p>
        </w:tc>
      </w:tr>
      <w:tr w:rsidR="3BCEAD38" w14:paraId="7E770AAC" w14:textId="77777777" w:rsidTr="7BA5FC89">
        <w:trPr>
          <w:trHeight w:val="300"/>
        </w:trPr>
        <w:tc>
          <w:tcPr>
            <w:tcW w:w="2940" w:type="dxa"/>
            <w:vAlign w:val="center"/>
          </w:tcPr>
          <w:p w14:paraId="44779217" w14:textId="7BECC0D5" w:rsidR="3BCEAD38" w:rsidRDefault="55D2B50E" w:rsidP="46228D12">
            <w:proofErr w:type="spellStart"/>
            <w:r w:rsidRPr="46228D12">
              <w:rPr>
                <w:sz w:val="22"/>
                <w:szCs w:val="22"/>
              </w:rPr>
              <w:t>Comorbid</w:t>
            </w:r>
            <w:proofErr w:type="spellEnd"/>
          </w:p>
        </w:tc>
        <w:tc>
          <w:tcPr>
            <w:tcW w:w="2070" w:type="dxa"/>
            <w:vAlign w:val="center"/>
          </w:tcPr>
          <w:p w14:paraId="2CE20478" w14:textId="18660785" w:rsidR="55D2B50E" w:rsidRDefault="55D2B50E" w:rsidP="46228D12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57.7 (15.3)</w:t>
            </w:r>
          </w:p>
        </w:tc>
        <w:tc>
          <w:tcPr>
            <w:tcW w:w="1980" w:type="dxa"/>
            <w:vAlign w:val="center"/>
          </w:tcPr>
          <w:p w14:paraId="4A8A7D24" w14:textId="5D4E13A7" w:rsidR="3BCEAD38" w:rsidRDefault="6F65C37C" w:rsidP="3BCEAD38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67.9 (16.9)</w:t>
            </w:r>
          </w:p>
        </w:tc>
        <w:tc>
          <w:tcPr>
            <w:tcW w:w="2142" w:type="dxa"/>
            <w:vAlign w:val="center"/>
          </w:tcPr>
          <w:p w14:paraId="10B52A27" w14:textId="77BF6170" w:rsidR="3BCEAD38" w:rsidRDefault="6F65C37C" w:rsidP="3BCEAD38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71.4 (15.0)</w:t>
            </w:r>
          </w:p>
        </w:tc>
      </w:tr>
      <w:tr w:rsidR="46228D12" w14:paraId="60873B49" w14:textId="77777777" w:rsidTr="7BA5FC89">
        <w:trPr>
          <w:trHeight w:val="300"/>
        </w:trPr>
        <w:tc>
          <w:tcPr>
            <w:tcW w:w="2940" w:type="dxa"/>
            <w:tcBorders>
              <w:bottom w:val="single" w:sz="6" w:space="0" w:color="000000" w:themeColor="text1"/>
            </w:tcBorders>
            <w:vAlign w:val="center"/>
          </w:tcPr>
          <w:p w14:paraId="01B54D65" w14:textId="34051FF4" w:rsidR="66EE2C21" w:rsidRDefault="66EE2C21" w:rsidP="46228D12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Non-</w:t>
            </w:r>
            <w:proofErr w:type="spellStart"/>
            <w:r w:rsidRPr="46228D12">
              <w:rPr>
                <w:sz w:val="22"/>
                <w:szCs w:val="22"/>
              </w:rPr>
              <w:t>comorbid</w:t>
            </w:r>
            <w:proofErr w:type="spellEnd"/>
          </w:p>
        </w:tc>
        <w:tc>
          <w:tcPr>
            <w:tcW w:w="2070" w:type="dxa"/>
            <w:tcBorders>
              <w:bottom w:val="single" w:sz="6" w:space="0" w:color="000000" w:themeColor="text1"/>
            </w:tcBorders>
            <w:vAlign w:val="center"/>
          </w:tcPr>
          <w:p w14:paraId="46060481" w14:textId="1EE7A125" w:rsidR="66EE2C21" w:rsidRDefault="66EE2C21" w:rsidP="46228D12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63.2 (13.0)</w:t>
            </w:r>
          </w:p>
        </w:tc>
        <w:tc>
          <w:tcPr>
            <w:tcW w:w="1980" w:type="dxa"/>
            <w:tcBorders>
              <w:bottom w:val="single" w:sz="6" w:space="0" w:color="000000" w:themeColor="text1"/>
            </w:tcBorders>
            <w:vAlign w:val="center"/>
          </w:tcPr>
          <w:p w14:paraId="25081C61" w14:textId="7E7C0A5F" w:rsidR="6EED81AE" w:rsidRDefault="6EED81AE" w:rsidP="46228D12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77.5 (14.6)</w:t>
            </w:r>
          </w:p>
        </w:tc>
        <w:tc>
          <w:tcPr>
            <w:tcW w:w="2142" w:type="dxa"/>
            <w:tcBorders>
              <w:bottom w:val="single" w:sz="6" w:space="0" w:color="000000" w:themeColor="text1"/>
            </w:tcBorders>
            <w:vAlign w:val="center"/>
          </w:tcPr>
          <w:p w14:paraId="78654C34" w14:textId="43DBE347" w:rsidR="6EED81AE" w:rsidRDefault="6EED81AE" w:rsidP="46228D12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77.7 (16.9)</w:t>
            </w:r>
          </w:p>
        </w:tc>
      </w:tr>
      <w:tr w:rsidR="3BCEAD38" w:rsidRPr="00EE6BBC" w14:paraId="68AFF19E" w14:textId="77777777" w:rsidTr="7BA5FC89">
        <w:trPr>
          <w:trHeight w:val="300"/>
        </w:trPr>
        <w:tc>
          <w:tcPr>
            <w:tcW w:w="2940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069A4FF7" w14:textId="631A7DE1" w:rsidR="3BCEAD38" w:rsidRDefault="3BCEAD38" w:rsidP="3BCEAD38">
            <w:pPr>
              <w:rPr>
                <w:rFonts w:ascii="Aptos" w:eastAsia="Aptos" w:hAnsi="Aptos" w:cs="Aptos"/>
                <w:b/>
                <w:bCs/>
                <w:sz w:val="22"/>
                <w:szCs w:val="22"/>
                <w:lang w:val="en-US"/>
              </w:rPr>
            </w:pPr>
            <w:r w:rsidRPr="46228D12">
              <w:rPr>
                <w:rFonts w:ascii="Aptos" w:eastAsia="Aptos" w:hAnsi="Aptos" w:cs="Aptos"/>
                <w:b/>
                <w:bCs/>
                <w:sz w:val="22"/>
                <w:szCs w:val="22"/>
                <w:lang w:val="en-US"/>
              </w:rPr>
              <w:t>Peds QL QoL,</w:t>
            </w:r>
            <w:r w:rsidRPr="46228D12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5F555ABE" w:rsidRPr="46228D12">
              <w:rPr>
                <w:b/>
                <w:bCs/>
                <w:sz w:val="22"/>
                <w:szCs w:val="22"/>
                <w:lang w:val="en-US"/>
              </w:rPr>
              <w:t xml:space="preserve">M </w:t>
            </w:r>
            <w:r w:rsidRPr="46228D12">
              <w:rPr>
                <w:b/>
                <w:bCs/>
                <w:sz w:val="22"/>
                <w:szCs w:val="22"/>
                <w:lang w:val="en-US"/>
              </w:rPr>
              <w:t>(SD)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1A68E04C" w14:textId="7945CD0F" w:rsidR="46228D12" w:rsidRDefault="46228D12" w:rsidP="46228D1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31856ACD" w14:textId="77777777" w:rsidR="3BCEAD38" w:rsidRDefault="3BCEAD38" w:rsidP="3BCEAD3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142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42C673F5" w14:textId="77777777" w:rsidR="3BCEAD38" w:rsidRDefault="3BCEAD38" w:rsidP="3BCEAD38">
            <w:pPr>
              <w:rPr>
                <w:sz w:val="22"/>
                <w:szCs w:val="22"/>
                <w:lang w:val="en-GB"/>
              </w:rPr>
            </w:pPr>
          </w:p>
        </w:tc>
      </w:tr>
      <w:tr w:rsidR="3BCEAD38" w14:paraId="6C8DB85C" w14:textId="77777777" w:rsidTr="7BA5FC89">
        <w:trPr>
          <w:trHeight w:val="300"/>
        </w:trPr>
        <w:tc>
          <w:tcPr>
            <w:tcW w:w="294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3821C9EA" w14:textId="17503DC8" w:rsidR="3BCEAD38" w:rsidRDefault="542E5E42" w:rsidP="46228D12">
            <w:pPr>
              <w:rPr>
                <w:sz w:val="22"/>
                <w:szCs w:val="22"/>
              </w:rPr>
            </w:pPr>
            <w:proofErr w:type="spellStart"/>
            <w:r w:rsidRPr="46228D12">
              <w:rPr>
                <w:sz w:val="22"/>
                <w:szCs w:val="22"/>
              </w:rPr>
              <w:t>Comorbid</w:t>
            </w:r>
            <w:proofErr w:type="spellEnd"/>
          </w:p>
        </w:tc>
        <w:tc>
          <w:tcPr>
            <w:tcW w:w="207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03F695B7" w14:textId="046CED51" w:rsidR="19794D4E" w:rsidRDefault="19794D4E" w:rsidP="46228D12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69.5 (14.9)</w:t>
            </w:r>
          </w:p>
        </w:tc>
        <w:tc>
          <w:tcPr>
            <w:tcW w:w="198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24347CD2" w14:textId="0D3BEC71" w:rsidR="3BCEAD38" w:rsidRDefault="19794D4E" w:rsidP="3BCEAD38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79.1 (11.1)</w:t>
            </w:r>
          </w:p>
        </w:tc>
        <w:tc>
          <w:tcPr>
            <w:tcW w:w="214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625F876B" w14:textId="2CC2F034" w:rsidR="3BCEAD38" w:rsidRDefault="140DC181" w:rsidP="3BCEAD38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81.2 (11.3)</w:t>
            </w:r>
          </w:p>
        </w:tc>
      </w:tr>
      <w:tr w:rsidR="3BCEAD38" w14:paraId="62023F5E" w14:textId="77777777" w:rsidTr="7BA5FC89">
        <w:trPr>
          <w:trHeight w:val="300"/>
        </w:trPr>
        <w:tc>
          <w:tcPr>
            <w:tcW w:w="2940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vAlign w:val="center"/>
          </w:tcPr>
          <w:p w14:paraId="0288E71E" w14:textId="23B2CBE7" w:rsidR="3BCEAD38" w:rsidRDefault="5BEC340C" w:rsidP="46228D12">
            <w:r w:rsidRPr="46228D12">
              <w:rPr>
                <w:sz w:val="22"/>
                <w:szCs w:val="22"/>
                <w:lang w:val="en-US"/>
              </w:rPr>
              <w:t>Non-comorbid</w:t>
            </w:r>
          </w:p>
        </w:tc>
        <w:tc>
          <w:tcPr>
            <w:tcW w:w="2070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vAlign w:val="center"/>
          </w:tcPr>
          <w:p w14:paraId="43DAD40B" w14:textId="7F0AEFA5" w:rsidR="45363544" w:rsidRDefault="45363544" w:rsidP="46228D12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78.2 (11.6)</w:t>
            </w:r>
          </w:p>
        </w:tc>
        <w:tc>
          <w:tcPr>
            <w:tcW w:w="1980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vAlign w:val="center"/>
          </w:tcPr>
          <w:p w14:paraId="1AEFFDB5" w14:textId="2D787CD8" w:rsidR="3BCEAD38" w:rsidRDefault="45363544" w:rsidP="3BCEAD38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87.6 (10.8)</w:t>
            </w:r>
          </w:p>
        </w:tc>
        <w:tc>
          <w:tcPr>
            <w:tcW w:w="2142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vAlign w:val="center"/>
          </w:tcPr>
          <w:p w14:paraId="277372F1" w14:textId="5A31B23D" w:rsidR="3BCEAD38" w:rsidRDefault="64C74CAC" w:rsidP="3BCEAD38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87.9 (10.6)</w:t>
            </w:r>
          </w:p>
        </w:tc>
      </w:tr>
      <w:tr w:rsidR="3BCEAD38" w14:paraId="4C51D926" w14:textId="77777777" w:rsidTr="7BA5FC89">
        <w:trPr>
          <w:trHeight w:val="300"/>
        </w:trPr>
        <w:tc>
          <w:tcPr>
            <w:tcW w:w="2940" w:type="dxa"/>
            <w:tcBorders>
              <w:top w:val="single" w:sz="6" w:space="0" w:color="000000" w:themeColor="text1"/>
            </w:tcBorders>
            <w:vAlign w:val="center"/>
          </w:tcPr>
          <w:p w14:paraId="2446B48C" w14:textId="195E7FB4" w:rsidR="3BCEAD38" w:rsidRDefault="3BCEAD38" w:rsidP="3BCEAD38">
            <w:pPr>
              <w:rPr>
                <w:rFonts w:ascii="Aptos" w:eastAsia="Aptos" w:hAnsi="Aptos" w:cs="Aptos"/>
                <w:b/>
                <w:bCs/>
                <w:sz w:val="22"/>
                <w:szCs w:val="22"/>
                <w:lang w:val="en-US"/>
              </w:rPr>
            </w:pPr>
            <w:r w:rsidRPr="46228D12">
              <w:rPr>
                <w:b/>
                <w:bCs/>
                <w:sz w:val="22"/>
                <w:szCs w:val="22"/>
              </w:rPr>
              <w:t xml:space="preserve">VSI, </w:t>
            </w:r>
            <w:r w:rsidR="56301C66" w:rsidRPr="46228D12">
              <w:rPr>
                <w:b/>
                <w:bCs/>
                <w:sz w:val="22"/>
                <w:szCs w:val="22"/>
              </w:rPr>
              <w:t>M</w:t>
            </w:r>
            <w:r w:rsidR="28A0FDF5" w:rsidRPr="46228D12">
              <w:rPr>
                <w:b/>
                <w:bCs/>
                <w:sz w:val="22"/>
                <w:szCs w:val="22"/>
              </w:rPr>
              <w:t xml:space="preserve"> </w:t>
            </w:r>
            <w:r w:rsidRPr="46228D12">
              <w:rPr>
                <w:b/>
                <w:bCs/>
                <w:sz w:val="22"/>
                <w:szCs w:val="22"/>
              </w:rPr>
              <w:t>(SD)</w:t>
            </w:r>
          </w:p>
        </w:tc>
        <w:tc>
          <w:tcPr>
            <w:tcW w:w="2070" w:type="dxa"/>
            <w:tcBorders>
              <w:top w:val="single" w:sz="6" w:space="0" w:color="000000" w:themeColor="text1"/>
            </w:tcBorders>
            <w:vAlign w:val="center"/>
          </w:tcPr>
          <w:p w14:paraId="1B32058E" w14:textId="74E70F5D" w:rsidR="46228D12" w:rsidRDefault="46228D12" w:rsidP="46228D12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6" w:space="0" w:color="000000" w:themeColor="text1"/>
            </w:tcBorders>
            <w:vAlign w:val="center"/>
          </w:tcPr>
          <w:p w14:paraId="4B1837B0" w14:textId="77777777" w:rsidR="3BCEAD38" w:rsidRDefault="3BCEAD38" w:rsidP="3BCEAD38">
            <w:pPr>
              <w:rPr>
                <w:sz w:val="22"/>
                <w:szCs w:val="22"/>
              </w:rPr>
            </w:pPr>
          </w:p>
        </w:tc>
        <w:tc>
          <w:tcPr>
            <w:tcW w:w="2142" w:type="dxa"/>
            <w:tcBorders>
              <w:top w:val="single" w:sz="6" w:space="0" w:color="000000" w:themeColor="text1"/>
            </w:tcBorders>
            <w:vAlign w:val="center"/>
          </w:tcPr>
          <w:p w14:paraId="4A96530B" w14:textId="77777777" w:rsidR="3BCEAD38" w:rsidRDefault="3BCEAD38" w:rsidP="3BCEAD38">
            <w:pPr>
              <w:rPr>
                <w:sz w:val="22"/>
                <w:szCs w:val="22"/>
              </w:rPr>
            </w:pPr>
          </w:p>
        </w:tc>
      </w:tr>
      <w:tr w:rsidR="3BCEAD38" w14:paraId="719489AB" w14:textId="77777777" w:rsidTr="7BA5FC89">
        <w:trPr>
          <w:trHeight w:val="300"/>
        </w:trPr>
        <w:tc>
          <w:tcPr>
            <w:tcW w:w="2940" w:type="dxa"/>
            <w:vAlign w:val="center"/>
          </w:tcPr>
          <w:p w14:paraId="1427F5E7" w14:textId="55FB5DBB" w:rsidR="3BCEAD38" w:rsidRDefault="203A32E5" w:rsidP="7BA5FC89">
            <w:pPr>
              <w:rPr>
                <w:sz w:val="22"/>
                <w:szCs w:val="22"/>
              </w:rPr>
            </w:pPr>
            <w:proofErr w:type="spellStart"/>
            <w:r w:rsidRPr="7BA5FC89">
              <w:rPr>
                <w:sz w:val="22"/>
                <w:szCs w:val="22"/>
              </w:rPr>
              <w:t>Comorbi</w:t>
            </w:r>
            <w:r w:rsidR="6569A1D2" w:rsidRPr="7BA5FC89">
              <w:rPr>
                <w:sz w:val="22"/>
                <w:szCs w:val="22"/>
              </w:rPr>
              <w:t>d</w:t>
            </w:r>
            <w:proofErr w:type="spellEnd"/>
          </w:p>
        </w:tc>
        <w:tc>
          <w:tcPr>
            <w:tcW w:w="2070" w:type="dxa"/>
            <w:vAlign w:val="center"/>
          </w:tcPr>
          <w:p w14:paraId="43F34838" w14:textId="637C0859" w:rsidR="6DAB88FF" w:rsidRDefault="6DAB88FF" w:rsidP="46228D12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14.0 (9.2)</w:t>
            </w:r>
          </w:p>
        </w:tc>
        <w:tc>
          <w:tcPr>
            <w:tcW w:w="1980" w:type="dxa"/>
            <w:vAlign w:val="center"/>
          </w:tcPr>
          <w:p w14:paraId="16BC034C" w14:textId="5751D6BF" w:rsidR="3BCEAD38" w:rsidRDefault="6DAB88FF" w:rsidP="3BCEAD38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8.9 (6.8)</w:t>
            </w:r>
          </w:p>
        </w:tc>
        <w:tc>
          <w:tcPr>
            <w:tcW w:w="2142" w:type="dxa"/>
            <w:vAlign w:val="center"/>
          </w:tcPr>
          <w:p w14:paraId="5D78767B" w14:textId="34DC862F" w:rsidR="3BCEAD38" w:rsidRDefault="5E3EE493" w:rsidP="3BCEAD38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7.8 (6.5)</w:t>
            </w:r>
          </w:p>
        </w:tc>
      </w:tr>
      <w:tr w:rsidR="3BCEAD38" w14:paraId="368A8E92" w14:textId="77777777" w:rsidTr="7BA5FC89">
        <w:trPr>
          <w:trHeight w:val="300"/>
        </w:trPr>
        <w:tc>
          <w:tcPr>
            <w:tcW w:w="2940" w:type="dxa"/>
            <w:tcBorders>
              <w:bottom w:val="single" w:sz="6" w:space="0" w:color="000000" w:themeColor="text1"/>
            </w:tcBorders>
            <w:vAlign w:val="center"/>
          </w:tcPr>
          <w:p w14:paraId="49B01C63" w14:textId="33F9E02A" w:rsidR="3BCEAD38" w:rsidRDefault="64A9376D" w:rsidP="46228D12">
            <w:r w:rsidRPr="46228D12">
              <w:rPr>
                <w:sz w:val="22"/>
                <w:szCs w:val="22"/>
                <w:lang w:val="en-US"/>
              </w:rPr>
              <w:t>Non-comorbid</w:t>
            </w:r>
          </w:p>
        </w:tc>
        <w:tc>
          <w:tcPr>
            <w:tcW w:w="2070" w:type="dxa"/>
            <w:tcBorders>
              <w:bottom w:val="single" w:sz="6" w:space="0" w:color="000000" w:themeColor="text1"/>
            </w:tcBorders>
            <w:vAlign w:val="center"/>
          </w:tcPr>
          <w:p w14:paraId="3AAC5841" w14:textId="47CE3C98" w:rsidR="63A9B7C0" w:rsidRDefault="63A9B7C0" w:rsidP="46228D12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10.7 (7.0)</w:t>
            </w:r>
          </w:p>
        </w:tc>
        <w:tc>
          <w:tcPr>
            <w:tcW w:w="1980" w:type="dxa"/>
            <w:tcBorders>
              <w:bottom w:val="single" w:sz="6" w:space="0" w:color="000000" w:themeColor="text1"/>
            </w:tcBorders>
            <w:vAlign w:val="center"/>
          </w:tcPr>
          <w:p w14:paraId="19B7F5E3" w14:textId="0ED41194" w:rsidR="3BCEAD38" w:rsidRDefault="67F00053" w:rsidP="3BCEAD38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4.4 (4.1)</w:t>
            </w:r>
          </w:p>
        </w:tc>
        <w:tc>
          <w:tcPr>
            <w:tcW w:w="2142" w:type="dxa"/>
            <w:tcBorders>
              <w:bottom w:val="single" w:sz="6" w:space="0" w:color="000000" w:themeColor="text1"/>
            </w:tcBorders>
            <w:vAlign w:val="center"/>
          </w:tcPr>
          <w:p w14:paraId="09797E16" w14:textId="2639F00F" w:rsidR="3BCEAD38" w:rsidRDefault="67F00053" w:rsidP="3BCEAD38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3.7 (3.7)</w:t>
            </w:r>
          </w:p>
        </w:tc>
      </w:tr>
      <w:tr w:rsidR="3BCEAD38" w14:paraId="0C9C93A1" w14:textId="77777777" w:rsidTr="7BA5FC89">
        <w:trPr>
          <w:trHeight w:val="300"/>
        </w:trPr>
        <w:tc>
          <w:tcPr>
            <w:tcW w:w="2940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4DA9E51F" w14:textId="277FB1B7" w:rsidR="3BCEAD38" w:rsidRDefault="3BCEAD38" w:rsidP="3BCEAD38">
            <w:pPr>
              <w:rPr>
                <w:b/>
                <w:bCs/>
                <w:sz w:val="22"/>
                <w:szCs w:val="22"/>
              </w:rPr>
            </w:pPr>
            <w:r w:rsidRPr="46228D12">
              <w:rPr>
                <w:b/>
                <w:bCs/>
                <w:sz w:val="22"/>
                <w:szCs w:val="22"/>
              </w:rPr>
              <w:t xml:space="preserve">FACES, </w:t>
            </w:r>
            <w:r w:rsidR="72C2560D" w:rsidRPr="46228D12">
              <w:rPr>
                <w:b/>
                <w:bCs/>
                <w:sz w:val="22"/>
                <w:szCs w:val="22"/>
              </w:rPr>
              <w:t xml:space="preserve">M </w:t>
            </w:r>
            <w:r w:rsidRPr="46228D12">
              <w:rPr>
                <w:b/>
                <w:bCs/>
                <w:sz w:val="22"/>
                <w:szCs w:val="22"/>
              </w:rPr>
              <w:t>(SD)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62E7A7A6" w14:textId="10195D23" w:rsidR="46228D12" w:rsidRDefault="46228D12" w:rsidP="46228D12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4E374F7C" w14:textId="77777777" w:rsidR="3BCEAD38" w:rsidRDefault="3BCEAD38" w:rsidP="3BCEAD38">
            <w:pPr>
              <w:rPr>
                <w:sz w:val="22"/>
                <w:szCs w:val="22"/>
              </w:rPr>
            </w:pPr>
          </w:p>
        </w:tc>
        <w:tc>
          <w:tcPr>
            <w:tcW w:w="2142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365C8A7F" w14:textId="77777777" w:rsidR="3BCEAD38" w:rsidRDefault="3BCEAD38" w:rsidP="3BCEAD38">
            <w:pPr>
              <w:rPr>
                <w:sz w:val="22"/>
                <w:szCs w:val="22"/>
              </w:rPr>
            </w:pPr>
          </w:p>
        </w:tc>
      </w:tr>
      <w:tr w:rsidR="3BCEAD38" w14:paraId="77662448" w14:textId="77777777" w:rsidTr="7BA5FC89">
        <w:trPr>
          <w:trHeight w:val="300"/>
        </w:trPr>
        <w:tc>
          <w:tcPr>
            <w:tcW w:w="294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67A28A32" w14:textId="6044D554" w:rsidR="3BCEAD38" w:rsidRDefault="3D49F9E4" w:rsidP="46228D12">
            <w:pPr>
              <w:rPr>
                <w:sz w:val="22"/>
                <w:szCs w:val="22"/>
              </w:rPr>
            </w:pPr>
            <w:proofErr w:type="spellStart"/>
            <w:r w:rsidRPr="46228D12">
              <w:rPr>
                <w:sz w:val="22"/>
                <w:szCs w:val="22"/>
              </w:rPr>
              <w:t>Comorbi</w:t>
            </w:r>
            <w:r w:rsidR="7AB0898C" w:rsidRPr="46228D12">
              <w:rPr>
                <w:sz w:val="22"/>
                <w:szCs w:val="22"/>
              </w:rPr>
              <w:t>d</w:t>
            </w:r>
            <w:proofErr w:type="spellEnd"/>
          </w:p>
        </w:tc>
        <w:tc>
          <w:tcPr>
            <w:tcW w:w="207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2A493787" w14:textId="40F96387" w:rsidR="7AB0898C" w:rsidRDefault="7AB0898C" w:rsidP="46228D12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6.8 (1.9)</w:t>
            </w:r>
          </w:p>
        </w:tc>
        <w:tc>
          <w:tcPr>
            <w:tcW w:w="198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3C0B51DC" w14:textId="7E71D5C7" w:rsidR="3BCEAD38" w:rsidRDefault="7AB0898C" w:rsidP="3BCEAD38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5.5 (2.1)</w:t>
            </w:r>
          </w:p>
        </w:tc>
        <w:tc>
          <w:tcPr>
            <w:tcW w:w="214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589BF702" w14:textId="7BEA9627" w:rsidR="3BCEAD38" w:rsidRDefault="221A9D94" w:rsidP="3BCEAD38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4.8 (2.4)</w:t>
            </w:r>
          </w:p>
        </w:tc>
      </w:tr>
      <w:tr w:rsidR="3BCEAD38" w14:paraId="3FDF873F" w14:textId="77777777" w:rsidTr="7BA5FC89">
        <w:trPr>
          <w:trHeight w:val="300"/>
        </w:trPr>
        <w:tc>
          <w:tcPr>
            <w:tcW w:w="2940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vAlign w:val="center"/>
          </w:tcPr>
          <w:p w14:paraId="73DCA949" w14:textId="05A0B989" w:rsidR="3BCEAD38" w:rsidRDefault="66FCF8DE" w:rsidP="46228D12">
            <w:r w:rsidRPr="46228D12">
              <w:rPr>
                <w:sz w:val="22"/>
                <w:szCs w:val="22"/>
                <w:lang w:val="en-US"/>
              </w:rPr>
              <w:t>Non-comorbid</w:t>
            </w:r>
          </w:p>
        </w:tc>
        <w:tc>
          <w:tcPr>
            <w:tcW w:w="2070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vAlign w:val="center"/>
          </w:tcPr>
          <w:p w14:paraId="62BAA5C4" w14:textId="383FADFA" w:rsidR="5DC52205" w:rsidRDefault="5DC52205" w:rsidP="46228D12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5.8 (2.4)</w:t>
            </w:r>
          </w:p>
        </w:tc>
        <w:tc>
          <w:tcPr>
            <w:tcW w:w="1980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vAlign w:val="center"/>
          </w:tcPr>
          <w:p w14:paraId="578443B3" w14:textId="39CE1A7C" w:rsidR="3BCEAD38" w:rsidRDefault="5DC52205" w:rsidP="3BCEAD38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4.5 (2.9)</w:t>
            </w:r>
          </w:p>
        </w:tc>
        <w:tc>
          <w:tcPr>
            <w:tcW w:w="2142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vAlign w:val="center"/>
          </w:tcPr>
          <w:p w14:paraId="12C4AFB1" w14:textId="62695F93" w:rsidR="3BCEAD38" w:rsidRDefault="6CE6D2F9" w:rsidP="3BCEAD38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3.4 (2.7)</w:t>
            </w:r>
          </w:p>
        </w:tc>
      </w:tr>
      <w:tr w:rsidR="3BCEAD38" w14:paraId="103D92F8" w14:textId="77777777" w:rsidTr="7BA5FC89">
        <w:trPr>
          <w:trHeight w:val="300"/>
        </w:trPr>
        <w:tc>
          <w:tcPr>
            <w:tcW w:w="2940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03344DCE" w14:textId="229D1C69" w:rsidR="3BCEAD38" w:rsidRDefault="3BCEAD38" w:rsidP="3BCEAD38">
            <w:pPr>
              <w:rPr>
                <w:b/>
                <w:bCs/>
                <w:sz w:val="22"/>
                <w:szCs w:val="22"/>
              </w:rPr>
            </w:pPr>
            <w:r w:rsidRPr="46228D12">
              <w:rPr>
                <w:b/>
                <w:bCs/>
                <w:sz w:val="22"/>
                <w:szCs w:val="22"/>
              </w:rPr>
              <w:t xml:space="preserve">SCAS, </w:t>
            </w:r>
            <w:r w:rsidR="4B7EBD9D" w:rsidRPr="46228D12">
              <w:rPr>
                <w:b/>
                <w:bCs/>
                <w:sz w:val="22"/>
                <w:szCs w:val="22"/>
              </w:rPr>
              <w:t xml:space="preserve">M </w:t>
            </w:r>
            <w:r w:rsidRPr="46228D12">
              <w:rPr>
                <w:b/>
                <w:bCs/>
                <w:sz w:val="22"/>
                <w:szCs w:val="22"/>
              </w:rPr>
              <w:t>(SD)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21BEAB02" w14:textId="5B87359B" w:rsidR="46228D12" w:rsidRDefault="46228D12" w:rsidP="46228D12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43E26695" w14:textId="77777777" w:rsidR="3BCEAD38" w:rsidRDefault="3BCEAD38" w:rsidP="3BCEAD38">
            <w:pPr>
              <w:rPr>
                <w:sz w:val="22"/>
                <w:szCs w:val="22"/>
              </w:rPr>
            </w:pPr>
          </w:p>
        </w:tc>
        <w:tc>
          <w:tcPr>
            <w:tcW w:w="2142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7F0053F2" w14:textId="77777777" w:rsidR="3BCEAD38" w:rsidRDefault="3BCEAD38" w:rsidP="3BCEAD38">
            <w:pPr>
              <w:rPr>
                <w:sz w:val="22"/>
                <w:szCs w:val="22"/>
              </w:rPr>
            </w:pPr>
          </w:p>
        </w:tc>
      </w:tr>
      <w:tr w:rsidR="3BCEAD38" w14:paraId="44E925DE" w14:textId="77777777" w:rsidTr="7BA5FC89">
        <w:trPr>
          <w:trHeight w:val="300"/>
        </w:trPr>
        <w:tc>
          <w:tcPr>
            <w:tcW w:w="294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72EC2DF8" w14:textId="5E642AE3" w:rsidR="3BCEAD38" w:rsidRDefault="23CADB6C" w:rsidP="46228D12">
            <w:proofErr w:type="spellStart"/>
            <w:r w:rsidRPr="46228D12">
              <w:rPr>
                <w:sz w:val="22"/>
                <w:szCs w:val="22"/>
              </w:rPr>
              <w:t>Comorbid</w:t>
            </w:r>
            <w:proofErr w:type="spellEnd"/>
          </w:p>
        </w:tc>
        <w:tc>
          <w:tcPr>
            <w:tcW w:w="207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69D9D10D" w14:textId="5743E3A7" w:rsidR="45438EBA" w:rsidRDefault="45438EBA" w:rsidP="46228D12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17.8 (9.7)</w:t>
            </w:r>
          </w:p>
        </w:tc>
        <w:tc>
          <w:tcPr>
            <w:tcW w:w="198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126EC432" w14:textId="35A35D1D" w:rsidR="3BCEAD38" w:rsidRDefault="45438EBA" w:rsidP="3BCEAD38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15.5 (7.6)</w:t>
            </w:r>
          </w:p>
        </w:tc>
        <w:tc>
          <w:tcPr>
            <w:tcW w:w="214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0E8F6682" w14:textId="5C8CFF56" w:rsidR="3BCEAD38" w:rsidRDefault="492F5E39" w:rsidP="3BCEAD38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15.3 (8.6)</w:t>
            </w:r>
          </w:p>
        </w:tc>
      </w:tr>
      <w:tr w:rsidR="3BCEAD38" w14:paraId="2BFA4B60" w14:textId="77777777" w:rsidTr="7BA5FC89">
        <w:trPr>
          <w:trHeight w:val="300"/>
        </w:trPr>
        <w:tc>
          <w:tcPr>
            <w:tcW w:w="2940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vAlign w:val="center"/>
          </w:tcPr>
          <w:p w14:paraId="1F29842C" w14:textId="37E51257" w:rsidR="3BCEAD38" w:rsidRDefault="73FC5623" w:rsidP="46228D12">
            <w:r w:rsidRPr="46228D12">
              <w:rPr>
                <w:sz w:val="22"/>
                <w:szCs w:val="22"/>
                <w:lang w:val="en-US"/>
              </w:rPr>
              <w:t>Non-comorbid</w:t>
            </w:r>
          </w:p>
        </w:tc>
        <w:tc>
          <w:tcPr>
            <w:tcW w:w="2070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vAlign w:val="center"/>
          </w:tcPr>
          <w:p w14:paraId="444E1D8C" w14:textId="1FDD82B2" w:rsidR="784F5E25" w:rsidRDefault="784F5E25" w:rsidP="46228D12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11.3 (7.4)</w:t>
            </w:r>
          </w:p>
        </w:tc>
        <w:tc>
          <w:tcPr>
            <w:tcW w:w="1980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vAlign w:val="center"/>
          </w:tcPr>
          <w:p w14:paraId="1E676C13" w14:textId="4EA30E73" w:rsidR="3BCEAD38" w:rsidRDefault="784F5E25" w:rsidP="3BCEAD38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8.2 (5.9)</w:t>
            </w:r>
          </w:p>
        </w:tc>
        <w:tc>
          <w:tcPr>
            <w:tcW w:w="2142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vAlign w:val="center"/>
          </w:tcPr>
          <w:p w14:paraId="3C327942" w14:textId="22FD429D" w:rsidR="3BCEAD38" w:rsidRDefault="17211360" w:rsidP="3BCEAD38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8.7 (6.6)</w:t>
            </w:r>
          </w:p>
        </w:tc>
      </w:tr>
      <w:tr w:rsidR="3BCEAD38" w14:paraId="55200828" w14:textId="77777777" w:rsidTr="7BA5FC89">
        <w:trPr>
          <w:trHeight w:val="300"/>
        </w:trPr>
        <w:tc>
          <w:tcPr>
            <w:tcW w:w="2940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21F3869A" w14:textId="77777777" w:rsidR="3BCEAD38" w:rsidRDefault="3BCEAD38" w:rsidP="3BCEAD38">
            <w:pPr>
              <w:rPr>
                <w:b/>
                <w:bCs/>
                <w:sz w:val="22"/>
                <w:szCs w:val="22"/>
              </w:rPr>
            </w:pPr>
            <w:r w:rsidRPr="3BCEAD38">
              <w:rPr>
                <w:b/>
                <w:bCs/>
                <w:sz w:val="22"/>
                <w:szCs w:val="22"/>
              </w:rPr>
              <w:t xml:space="preserve">CDI, </w:t>
            </w:r>
            <w:proofErr w:type="spellStart"/>
            <w:r w:rsidRPr="3BCEAD38">
              <w:rPr>
                <w:b/>
                <w:bCs/>
                <w:sz w:val="22"/>
                <w:szCs w:val="22"/>
              </w:rPr>
              <w:t>mean</w:t>
            </w:r>
            <w:proofErr w:type="spellEnd"/>
            <w:r w:rsidRPr="3BCEAD38">
              <w:rPr>
                <w:b/>
                <w:bCs/>
                <w:sz w:val="22"/>
                <w:szCs w:val="22"/>
              </w:rPr>
              <w:t xml:space="preserve"> (SD)</w:t>
            </w:r>
          </w:p>
        </w:tc>
        <w:tc>
          <w:tcPr>
            <w:tcW w:w="2070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6B74BFCE" w14:textId="40680BB4" w:rsidR="46228D12" w:rsidRDefault="46228D12" w:rsidP="46228D12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4991630A" w14:textId="77777777" w:rsidR="3BCEAD38" w:rsidRDefault="3BCEAD38" w:rsidP="3BCEAD38">
            <w:pPr>
              <w:rPr>
                <w:sz w:val="22"/>
                <w:szCs w:val="22"/>
              </w:rPr>
            </w:pPr>
          </w:p>
        </w:tc>
        <w:tc>
          <w:tcPr>
            <w:tcW w:w="2142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538827D6" w14:textId="77777777" w:rsidR="3BCEAD38" w:rsidRDefault="3BCEAD38" w:rsidP="3BCEAD38">
            <w:pPr>
              <w:rPr>
                <w:sz w:val="22"/>
                <w:szCs w:val="22"/>
              </w:rPr>
            </w:pPr>
          </w:p>
        </w:tc>
      </w:tr>
      <w:tr w:rsidR="3BCEAD38" w14:paraId="1C5C0688" w14:textId="77777777" w:rsidTr="7BA5FC89">
        <w:trPr>
          <w:trHeight w:val="300"/>
        </w:trPr>
        <w:tc>
          <w:tcPr>
            <w:tcW w:w="294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4FBEF060" w14:textId="3FC4CE7D" w:rsidR="3BCEAD38" w:rsidRDefault="40EFDF08" w:rsidP="46228D12">
            <w:proofErr w:type="spellStart"/>
            <w:r w:rsidRPr="46228D12">
              <w:rPr>
                <w:sz w:val="22"/>
                <w:szCs w:val="22"/>
              </w:rPr>
              <w:t>Comorbid</w:t>
            </w:r>
            <w:proofErr w:type="spellEnd"/>
          </w:p>
        </w:tc>
        <w:tc>
          <w:tcPr>
            <w:tcW w:w="207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2164A666" w14:textId="6D45D1BA" w:rsidR="01944151" w:rsidRDefault="01944151" w:rsidP="46228D12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4.3 (3.6)</w:t>
            </w:r>
          </w:p>
        </w:tc>
        <w:tc>
          <w:tcPr>
            <w:tcW w:w="198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3261386A" w14:textId="2F584E81" w:rsidR="3BCEAD38" w:rsidRDefault="01944151" w:rsidP="3BCEAD38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3.7 (3.1)</w:t>
            </w:r>
          </w:p>
        </w:tc>
        <w:tc>
          <w:tcPr>
            <w:tcW w:w="214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</w:tcPr>
          <w:p w14:paraId="0F79B971" w14:textId="75C91239" w:rsidR="3BCEAD38" w:rsidRDefault="67068C7D" w:rsidP="3BCEAD38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2.9 (3.0)</w:t>
            </w:r>
          </w:p>
        </w:tc>
      </w:tr>
      <w:tr w:rsidR="3BCEAD38" w14:paraId="7CAEBBD2" w14:textId="77777777" w:rsidTr="7BA5FC89">
        <w:trPr>
          <w:trHeight w:val="300"/>
        </w:trPr>
        <w:tc>
          <w:tcPr>
            <w:tcW w:w="2940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vAlign w:val="center"/>
          </w:tcPr>
          <w:p w14:paraId="5707F536" w14:textId="272CC393" w:rsidR="3BCEAD38" w:rsidRDefault="310EE5E0" w:rsidP="46228D12">
            <w:r w:rsidRPr="46228D12">
              <w:rPr>
                <w:sz w:val="22"/>
                <w:szCs w:val="22"/>
                <w:lang w:val="en-US"/>
              </w:rPr>
              <w:t>Non-comorbid</w:t>
            </w:r>
          </w:p>
        </w:tc>
        <w:tc>
          <w:tcPr>
            <w:tcW w:w="2070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vAlign w:val="center"/>
          </w:tcPr>
          <w:p w14:paraId="4EE5485E" w14:textId="33209219" w:rsidR="660EAE0C" w:rsidRDefault="660EAE0C" w:rsidP="46228D12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2.3 (2.2)</w:t>
            </w:r>
          </w:p>
        </w:tc>
        <w:tc>
          <w:tcPr>
            <w:tcW w:w="1980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vAlign w:val="center"/>
          </w:tcPr>
          <w:p w14:paraId="548F6AD1" w14:textId="2CE5951E" w:rsidR="3BCEAD38" w:rsidRDefault="660EAE0C" w:rsidP="3BCEAD38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1.4 (2.0)</w:t>
            </w:r>
          </w:p>
        </w:tc>
        <w:tc>
          <w:tcPr>
            <w:tcW w:w="2142" w:type="dxa"/>
            <w:tcBorders>
              <w:top w:val="non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  <w:vAlign w:val="center"/>
          </w:tcPr>
          <w:p w14:paraId="412336AE" w14:textId="28337E73" w:rsidR="3BCEAD38" w:rsidRDefault="1518C1FC" w:rsidP="3BCEAD38">
            <w:pPr>
              <w:rPr>
                <w:sz w:val="22"/>
                <w:szCs w:val="22"/>
              </w:rPr>
            </w:pPr>
            <w:r w:rsidRPr="46228D12">
              <w:rPr>
                <w:sz w:val="22"/>
                <w:szCs w:val="22"/>
              </w:rPr>
              <w:t>1.5 (2.2)</w:t>
            </w:r>
          </w:p>
        </w:tc>
      </w:tr>
    </w:tbl>
    <w:p w14:paraId="2FA839DE" w14:textId="589D35D7" w:rsidR="3BCEAD38" w:rsidRDefault="7F0870B4" w:rsidP="7BA5FC89">
      <w:pPr>
        <w:rPr>
          <w:i/>
          <w:iCs/>
          <w:lang w:val="en-US"/>
        </w:rPr>
      </w:pPr>
      <w:r w:rsidRPr="7BA5FC89">
        <w:rPr>
          <w:i/>
          <w:iCs/>
          <w:lang w:val="en-US"/>
        </w:rPr>
        <w:t>Abbreviations</w:t>
      </w:r>
      <w:r w:rsidRPr="7BA5FC89">
        <w:rPr>
          <w:lang w:val="en-US"/>
        </w:rPr>
        <w:t xml:space="preserve">: </w:t>
      </w:r>
      <w:proofErr w:type="spellStart"/>
      <w:r w:rsidRPr="7BA5FC89">
        <w:rPr>
          <w:rFonts w:ascii="Aptos" w:eastAsia="Aptos" w:hAnsi="Aptos" w:cs="Aptos"/>
          <w:lang w:val="en-US"/>
        </w:rPr>
        <w:t>PedsQL</w:t>
      </w:r>
      <w:proofErr w:type="spellEnd"/>
      <w:r w:rsidRPr="7BA5FC89">
        <w:rPr>
          <w:rFonts w:ascii="Aptos" w:eastAsia="Aptos" w:hAnsi="Aptos" w:cs="Aptos"/>
          <w:lang w:val="en-US"/>
        </w:rPr>
        <w:t xml:space="preserve"> Gastro, </w:t>
      </w:r>
      <w:r w:rsidRPr="7BA5FC89">
        <w:rPr>
          <w:lang w:val="en-US"/>
        </w:rPr>
        <w:t>Pediatric Quality of Life Gastrointestinal Symptom Scale (</w:t>
      </w:r>
      <w:proofErr w:type="spellStart"/>
      <w:r w:rsidRPr="7BA5FC89">
        <w:rPr>
          <w:lang w:val="en-US"/>
        </w:rPr>
        <w:t>PedsQL</w:t>
      </w:r>
      <w:proofErr w:type="spellEnd"/>
      <w:r w:rsidRPr="7BA5FC89">
        <w:rPr>
          <w:lang w:val="en-US"/>
        </w:rPr>
        <w:t xml:space="preserve"> Gastro); </w:t>
      </w:r>
      <w:r w:rsidRPr="7BA5FC89">
        <w:rPr>
          <w:rFonts w:ascii="Aptos" w:eastAsia="Aptos" w:hAnsi="Aptos" w:cs="Aptos"/>
          <w:lang w:val="en-US"/>
        </w:rPr>
        <w:t>Peds QL QoL, Pediatric Quality of Life Inventory; VSI, Visceral Sensitivity Index; FACES, Faces Pain Rating Scale; SCAS-S, Spence Children Anxiety Scale - Short version; CDI-S, Child Depression Inventory - Short version</w:t>
      </w:r>
      <w:r w:rsidR="005F3F6D">
        <w:rPr>
          <w:rFonts w:ascii="Aptos" w:eastAsia="Aptos" w:hAnsi="Aptos" w:cs="Aptos"/>
          <w:lang w:val="en-US"/>
        </w:rPr>
        <w:t>.</w:t>
      </w:r>
    </w:p>
    <w:p w14:paraId="7E11B4C7" w14:textId="6D2DDE76" w:rsidR="7BA5FC89" w:rsidRDefault="7BA5FC89" w:rsidP="7BA5FC89">
      <w:pPr>
        <w:rPr>
          <w:rFonts w:ascii="Aptos" w:eastAsia="Aptos" w:hAnsi="Aptos" w:cs="Aptos"/>
          <w:lang w:val="en-US"/>
        </w:rPr>
      </w:pPr>
    </w:p>
    <w:p w14:paraId="436A49FE" w14:textId="5921FFCA" w:rsidR="7BA5FC89" w:rsidRDefault="7BA5FC89" w:rsidP="7BA5FC89">
      <w:pPr>
        <w:rPr>
          <w:rFonts w:ascii="Aptos" w:eastAsia="Aptos" w:hAnsi="Aptos" w:cs="Aptos"/>
          <w:lang w:val="en-US"/>
        </w:rPr>
      </w:pPr>
    </w:p>
    <w:p w14:paraId="6D1C903C" w14:textId="3C9E7125" w:rsidR="7BA5FC89" w:rsidRDefault="7BA5FC89" w:rsidP="7BA5FC89">
      <w:pPr>
        <w:rPr>
          <w:rFonts w:ascii="Aptos" w:eastAsia="Aptos" w:hAnsi="Aptos" w:cs="Aptos"/>
          <w:lang w:val="en-US"/>
        </w:rPr>
      </w:pPr>
    </w:p>
    <w:p w14:paraId="0AEA51A8" w14:textId="353170AF" w:rsidR="7BA5FC89" w:rsidRDefault="7BA5FC89" w:rsidP="7BA5FC89">
      <w:pPr>
        <w:rPr>
          <w:rFonts w:ascii="Aptos" w:eastAsia="Aptos" w:hAnsi="Aptos" w:cs="Aptos"/>
          <w:lang w:val="en-US"/>
        </w:rPr>
      </w:pPr>
    </w:p>
    <w:sectPr w:rsidR="7BA5FC89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B34FB5" w14:textId="77777777" w:rsidR="00BF13D2" w:rsidRDefault="00BF13D2" w:rsidP="00E73959">
      <w:pPr>
        <w:spacing w:after="0" w:line="240" w:lineRule="auto"/>
      </w:pPr>
      <w:r>
        <w:separator/>
      </w:r>
    </w:p>
  </w:endnote>
  <w:endnote w:type="continuationSeparator" w:id="0">
    <w:p w14:paraId="3DA44170" w14:textId="77777777" w:rsidR="00BF13D2" w:rsidRDefault="00BF13D2" w:rsidP="00E73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B36557" w14:textId="77777777" w:rsidR="00BF13D2" w:rsidRDefault="00BF13D2" w:rsidP="00E73959">
      <w:pPr>
        <w:spacing w:after="0" w:line="240" w:lineRule="auto"/>
      </w:pPr>
      <w:r>
        <w:separator/>
      </w:r>
    </w:p>
  </w:footnote>
  <w:footnote w:type="continuationSeparator" w:id="0">
    <w:p w14:paraId="7A167F76" w14:textId="77777777" w:rsidR="00BF13D2" w:rsidRDefault="00BF13D2" w:rsidP="00E739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EC1861" w14:textId="541D0B19" w:rsidR="009321FD" w:rsidRPr="00E73959" w:rsidRDefault="00094A78" w:rsidP="00094A78">
    <w:pPr>
      <w:pStyle w:val="Header"/>
      <w:tabs>
        <w:tab w:val="clear" w:pos="4513"/>
        <w:tab w:val="clear" w:pos="9026"/>
        <w:tab w:val="left" w:pos="7756"/>
      </w:tabs>
      <w:rPr>
        <w:lang w:val="en-GB"/>
      </w:rPr>
    </w:pPr>
    <w:r>
      <w:rPr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3DE"/>
    <w:rsid w:val="00016B63"/>
    <w:rsid w:val="00094A78"/>
    <w:rsid w:val="000A2354"/>
    <w:rsid w:val="000F53DE"/>
    <w:rsid w:val="0011426E"/>
    <w:rsid w:val="00171AB1"/>
    <w:rsid w:val="001961B3"/>
    <w:rsid w:val="001A7816"/>
    <w:rsid w:val="001E28BB"/>
    <w:rsid w:val="00267AF0"/>
    <w:rsid w:val="002B74E8"/>
    <w:rsid w:val="00350717"/>
    <w:rsid w:val="00363608"/>
    <w:rsid w:val="003A4429"/>
    <w:rsid w:val="003A6B3F"/>
    <w:rsid w:val="003B6D7F"/>
    <w:rsid w:val="003E2FCD"/>
    <w:rsid w:val="003F3339"/>
    <w:rsid w:val="003F7E72"/>
    <w:rsid w:val="00453DFE"/>
    <w:rsid w:val="00482D2E"/>
    <w:rsid w:val="004D7DCF"/>
    <w:rsid w:val="004E1DAF"/>
    <w:rsid w:val="00513B78"/>
    <w:rsid w:val="00517DCF"/>
    <w:rsid w:val="0058661C"/>
    <w:rsid w:val="005B1A33"/>
    <w:rsid w:val="005E0F27"/>
    <w:rsid w:val="005F3F6D"/>
    <w:rsid w:val="00626078"/>
    <w:rsid w:val="00647C40"/>
    <w:rsid w:val="00651DD4"/>
    <w:rsid w:val="00691F12"/>
    <w:rsid w:val="00703D7E"/>
    <w:rsid w:val="00706B0E"/>
    <w:rsid w:val="00733486"/>
    <w:rsid w:val="0073782C"/>
    <w:rsid w:val="007D4CFC"/>
    <w:rsid w:val="00812888"/>
    <w:rsid w:val="0084465A"/>
    <w:rsid w:val="00850F92"/>
    <w:rsid w:val="00860AD3"/>
    <w:rsid w:val="00874345"/>
    <w:rsid w:val="0089740B"/>
    <w:rsid w:val="008D6DA5"/>
    <w:rsid w:val="008D7675"/>
    <w:rsid w:val="00911442"/>
    <w:rsid w:val="00927221"/>
    <w:rsid w:val="009321FD"/>
    <w:rsid w:val="00941AA0"/>
    <w:rsid w:val="00944AF8"/>
    <w:rsid w:val="00962C56"/>
    <w:rsid w:val="009900F5"/>
    <w:rsid w:val="00993823"/>
    <w:rsid w:val="009CEE3A"/>
    <w:rsid w:val="00A34644"/>
    <w:rsid w:val="00AA7355"/>
    <w:rsid w:val="00AB472F"/>
    <w:rsid w:val="00AE224B"/>
    <w:rsid w:val="00B1614E"/>
    <w:rsid w:val="00B37E1D"/>
    <w:rsid w:val="00BB5631"/>
    <w:rsid w:val="00BF13D2"/>
    <w:rsid w:val="00C10114"/>
    <w:rsid w:val="00C164DD"/>
    <w:rsid w:val="00C31A25"/>
    <w:rsid w:val="00C32390"/>
    <w:rsid w:val="00C72607"/>
    <w:rsid w:val="00CB47DA"/>
    <w:rsid w:val="00CD1E74"/>
    <w:rsid w:val="00CE334E"/>
    <w:rsid w:val="00DD09C8"/>
    <w:rsid w:val="00DF5E34"/>
    <w:rsid w:val="00E16629"/>
    <w:rsid w:val="00E73959"/>
    <w:rsid w:val="00EE6BBC"/>
    <w:rsid w:val="00EF5ABF"/>
    <w:rsid w:val="00F27157"/>
    <w:rsid w:val="00F33819"/>
    <w:rsid w:val="00F64F63"/>
    <w:rsid w:val="00F8279A"/>
    <w:rsid w:val="00F984DB"/>
    <w:rsid w:val="01944151"/>
    <w:rsid w:val="01ABF7FE"/>
    <w:rsid w:val="117DB7FA"/>
    <w:rsid w:val="140DC181"/>
    <w:rsid w:val="1518C1FC"/>
    <w:rsid w:val="157A5777"/>
    <w:rsid w:val="17211360"/>
    <w:rsid w:val="19794D4E"/>
    <w:rsid w:val="203A32E5"/>
    <w:rsid w:val="221A9D94"/>
    <w:rsid w:val="23CADB6C"/>
    <w:rsid w:val="28A0FDF5"/>
    <w:rsid w:val="30AFD41D"/>
    <w:rsid w:val="310EE5E0"/>
    <w:rsid w:val="31BBE852"/>
    <w:rsid w:val="32DB207C"/>
    <w:rsid w:val="32FDB11B"/>
    <w:rsid w:val="3BCEAD38"/>
    <w:rsid w:val="3C838CC7"/>
    <w:rsid w:val="3D49F9E4"/>
    <w:rsid w:val="3EE2431F"/>
    <w:rsid w:val="40EFDF08"/>
    <w:rsid w:val="4175A67B"/>
    <w:rsid w:val="45363544"/>
    <w:rsid w:val="45438EBA"/>
    <w:rsid w:val="46228D12"/>
    <w:rsid w:val="47C73076"/>
    <w:rsid w:val="492F5E39"/>
    <w:rsid w:val="49693EE1"/>
    <w:rsid w:val="49748B0F"/>
    <w:rsid w:val="4B7EBD9D"/>
    <w:rsid w:val="4C21E1CA"/>
    <w:rsid w:val="4CCEB334"/>
    <w:rsid w:val="4D103346"/>
    <w:rsid w:val="4FBA8A53"/>
    <w:rsid w:val="50F44827"/>
    <w:rsid w:val="518E63F9"/>
    <w:rsid w:val="52959431"/>
    <w:rsid w:val="52D58F5B"/>
    <w:rsid w:val="534A0428"/>
    <w:rsid w:val="542E5E42"/>
    <w:rsid w:val="552F9768"/>
    <w:rsid w:val="55D2B50E"/>
    <w:rsid w:val="56301C66"/>
    <w:rsid w:val="56D1E105"/>
    <w:rsid w:val="576F314F"/>
    <w:rsid w:val="5B86ADB1"/>
    <w:rsid w:val="5BEC340C"/>
    <w:rsid w:val="5C9BD42D"/>
    <w:rsid w:val="5CD11791"/>
    <w:rsid w:val="5DC52205"/>
    <w:rsid w:val="5E222AF8"/>
    <w:rsid w:val="5E3EE493"/>
    <w:rsid w:val="5F555ABE"/>
    <w:rsid w:val="63A9B7C0"/>
    <w:rsid w:val="64A9376D"/>
    <w:rsid w:val="64C74CAC"/>
    <w:rsid w:val="6569A1D2"/>
    <w:rsid w:val="660EAE0C"/>
    <w:rsid w:val="66EE2C21"/>
    <w:rsid w:val="66FCF8DE"/>
    <w:rsid w:val="67068C7D"/>
    <w:rsid w:val="67F00053"/>
    <w:rsid w:val="6ADC596D"/>
    <w:rsid w:val="6CE6D2F9"/>
    <w:rsid w:val="6DAB88FF"/>
    <w:rsid w:val="6EED81AE"/>
    <w:rsid w:val="6F65C37C"/>
    <w:rsid w:val="70218D60"/>
    <w:rsid w:val="72C2560D"/>
    <w:rsid w:val="73FC5623"/>
    <w:rsid w:val="76307147"/>
    <w:rsid w:val="784F5E25"/>
    <w:rsid w:val="7AB0898C"/>
    <w:rsid w:val="7BA5FC89"/>
    <w:rsid w:val="7F087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81AEB6"/>
  <w15:chartTrackingRefBased/>
  <w15:docId w15:val="{F12F1F29-6F7C-4108-8727-831125DBA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3DE"/>
    <w:pPr>
      <w:spacing w:after="160" w:line="279" w:lineRule="auto"/>
    </w:pPr>
    <w:rPr>
      <w:kern w:val="0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3D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53D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53D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3D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3D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53D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3D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3D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3D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3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53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53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3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3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53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3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3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3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53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53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3D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53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53DE"/>
    <w:pPr>
      <w:spacing w:before="160" w:line="240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53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53DE"/>
    <w:pPr>
      <w:spacing w:after="0" w:line="240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53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3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3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53D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739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3959"/>
    <w:rPr>
      <w:kern w:val="0"/>
      <w:lang w:val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739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959"/>
    <w:rPr>
      <w:kern w:val="0"/>
      <w:lang w:val="sv-SE"/>
      <w14:ligatures w14:val="none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4</Characters>
  <Application>Microsoft Office Word</Application>
  <DocSecurity>4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alouni</dc:creator>
  <cp:keywords/>
  <dc:description/>
  <cp:lastModifiedBy>Jenny Rickardsson</cp:lastModifiedBy>
  <cp:revision>66</cp:revision>
  <dcterms:created xsi:type="dcterms:W3CDTF">2025-08-19T05:00:00Z</dcterms:created>
  <dcterms:modified xsi:type="dcterms:W3CDTF">2025-08-20T14:07:00Z</dcterms:modified>
</cp:coreProperties>
</file>